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3F8B0" w14:textId="04ED28A5" w:rsidR="004A599B" w:rsidRDefault="007B02A3">
      <w:r w:rsidRPr="0057576F">
        <w:rPr>
          <w:rFonts w:ascii="Arial" w:hAnsi="Arial"/>
          <w:bCs/>
          <w:color w:val="000000" w:themeColor="text1"/>
          <w:sz w:val="18"/>
        </w:rPr>
        <w:t xml:space="preserve">Supplementary file </w:t>
      </w:r>
      <w:r w:rsidR="008D2D20">
        <w:rPr>
          <w:rFonts w:ascii="Arial" w:hAnsi="Arial"/>
          <w:bCs/>
          <w:color w:val="000000" w:themeColor="text1"/>
          <w:sz w:val="18"/>
        </w:rPr>
        <w:t>2</w:t>
      </w:r>
      <w:r>
        <w:rPr>
          <w:rFonts w:ascii="Arial" w:hAnsi="Arial"/>
          <w:bCs/>
          <w:color w:val="000000" w:themeColor="text1"/>
          <w:sz w:val="18"/>
        </w:rPr>
        <w:t>.</w:t>
      </w:r>
      <w:r w:rsidRPr="0057576F">
        <w:rPr>
          <w:rFonts w:ascii="Arial" w:hAnsi="Arial"/>
          <w:bCs/>
          <w:color w:val="000000" w:themeColor="text1"/>
          <w:sz w:val="18"/>
        </w:rPr>
        <w:t xml:space="preserve"> </w:t>
      </w:r>
      <w:r>
        <w:rPr>
          <w:rFonts w:ascii="Arial" w:hAnsi="Arial"/>
          <w:bCs/>
          <w:color w:val="000000" w:themeColor="text1"/>
          <w:sz w:val="18"/>
        </w:rPr>
        <w:t>The remaining subtelomeric elements in SY8 to SY13 strains</w:t>
      </w:r>
    </w:p>
    <w:tbl>
      <w:tblPr>
        <w:tblStyle w:val="a7"/>
        <w:tblW w:w="907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70"/>
        <w:gridCol w:w="1417"/>
        <w:gridCol w:w="1441"/>
        <w:gridCol w:w="1559"/>
        <w:gridCol w:w="2011"/>
        <w:gridCol w:w="1675"/>
      </w:tblGrid>
      <w:tr w:rsidR="007B02A3" w14:paraId="437B5ADF" w14:textId="77777777" w:rsidTr="00DB6ABD">
        <w:tc>
          <w:tcPr>
            <w:tcW w:w="970" w:type="dxa"/>
            <w:vAlign w:val="center"/>
          </w:tcPr>
          <w:p w14:paraId="08C12CC0" w14:textId="37B8BE42" w:rsidR="007B02A3" w:rsidRPr="007B02A3" w:rsidRDefault="007B02A3" w:rsidP="00E46B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2A3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417" w:type="dxa"/>
            <w:vAlign w:val="center"/>
          </w:tcPr>
          <w:p w14:paraId="75DE779F" w14:textId="6BC01C63" w:rsidR="007B02A3" w:rsidRPr="007B02A3" w:rsidRDefault="007B02A3" w:rsidP="00E46B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2A3">
              <w:rPr>
                <w:rFonts w:ascii="Arial" w:hAnsi="Arial" w:cs="Arial"/>
                <w:sz w:val="20"/>
                <w:szCs w:val="20"/>
              </w:rPr>
              <w:t>Chromosome numbers</w:t>
            </w:r>
          </w:p>
        </w:tc>
        <w:tc>
          <w:tcPr>
            <w:tcW w:w="1441" w:type="dxa"/>
            <w:vAlign w:val="center"/>
          </w:tcPr>
          <w:p w14:paraId="729FFF9A" w14:textId="34516C22" w:rsidR="007B02A3" w:rsidRPr="007B02A3" w:rsidRDefault="007B02A3" w:rsidP="00E46B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2A3">
              <w:rPr>
                <w:rFonts w:ascii="Arial" w:hAnsi="Arial" w:cs="Arial"/>
                <w:sz w:val="20"/>
                <w:szCs w:val="20"/>
              </w:rPr>
              <w:t>Number of X- element</w:t>
            </w:r>
          </w:p>
        </w:tc>
        <w:tc>
          <w:tcPr>
            <w:tcW w:w="1559" w:type="dxa"/>
            <w:vAlign w:val="center"/>
          </w:tcPr>
          <w:p w14:paraId="7F1DA60F" w14:textId="0C1AE188" w:rsidR="007B02A3" w:rsidRPr="007B02A3" w:rsidRDefault="007B02A3" w:rsidP="00E46B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2A3">
              <w:rPr>
                <w:rFonts w:ascii="Arial" w:hAnsi="Arial" w:cs="Arial"/>
                <w:sz w:val="20"/>
                <w:szCs w:val="20"/>
              </w:rPr>
              <w:t>Number of Y’- element</w:t>
            </w:r>
          </w:p>
        </w:tc>
        <w:tc>
          <w:tcPr>
            <w:tcW w:w="2011" w:type="dxa"/>
            <w:vAlign w:val="center"/>
          </w:tcPr>
          <w:p w14:paraId="2F789C0A" w14:textId="2BE84864" w:rsidR="007B02A3" w:rsidRPr="007B02A3" w:rsidRDefault="007B02A3" w:rsidP="00E46B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2A3">
              <w:rPr>
                <w:rFonts w:ascii="Arial" w:hAnsi="Arial" w:cs="Arial"/>
                <w:sz w:val="20"/>
                <w:szCs w:val="20"/>
              </w:rPr>
              <w:t>Location of the remaining X-element</w:t>
            </w:r>
          </w:p>
        </w:tc>
        <w:tc>
          <w:tcPr>
            <w:tcW w:w="1675" w:type="dxa"/>
            <w:vAlign w:val="center"/>
          </w:tcPr>
          <w:p w14:paraId="4106F896" w14:textId="6CCF3F91" w:rsidR="007B02A3" w:rsidRPr="007B02A3" w:rsidRDefault="007B02A3" w:rsidP="00E46B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2A3">
              <w:rPr>
                <w:rFonts w:ascii="Arial" w:hAnsi="Arial" w:cs="Arial"/>
                <w:sz w:val="20"/>
                <w:szCs w:val="20"/>
              </w:rPr>
              <w:t>Location of the remaining Y’-element</w:t>
            </w:r>
          </w:p>
        </w:tc>
      </w:tr>
      <w:tr w:rsidR="007B02A3" w14:paraId="6FB9E84B" w14:textId="77777777" w:rsidTr="00DB6ABD">
        <w:tc>
          <w:tcPr>
            <w:tcW w:w="970" w:type="dxa"/>
            <w:vAlign w:val="center"/>
          </w:tcPr>
          <w:p w14:paraId="6E5A08AE" w14:textId="6D4CD18F" w:rsidR="007B02A3" w:rsidRPr="00051C60" w:rsidRDefault="00E46B23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SY8</w:t>
            </w:r>
          </w:p>
        </w:tc>
        <w:tc>
          <w:tcPr>
            <w:tcW w:w="1417" w:type="dxa"/>
            <w:vAlign w:val="center"/>
          </w:tcPr>
          <w:p w14:paraId="0F0BFC17" w14:textId="5E62B195" w:rsidR="007B02A3" w:rsidRPr="00051C60" w:rsidRDefault="00E46B23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1441" w:type="dxa"/>
            <w:vAlign w:val="center"/>
          </w:tcPr>
          <w:p w14:paraId="59D2C204" w14:textId="667DDC3A" w:rsidR="007B02A3" w:rsidRPr="00051C60" w:rsidRDefault="00E46B23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0569EE1F" w14:textId="49962434" w:rsidR="007B02A3" w:rsidRPr="00051C60" w:rsidRDefault="00E46B23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2011" w:type="dxa"/>
            <w:vAlign w:val="center"/>
          </w:tcPr>
          <w:p w14:paraId="54E381DC" w14:textId="77777777" w:rsidR="007B02A3" w:rsidRDefault="007D532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XIII-L XII-R</w:t>
            </w:r>
          </w:p>
          <w:p w14:paraId="3314776C" w14:textId="420F9D77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2 VII-L VIII-R</w:t>
            </w:r>
          </w:p>
          <w:p w14:paraId="2E491133" w14:textId="4B434617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3 I-L II-R</w:t>
            </w:r>
          </w:p>
          <w:p w14:paraId="3BCB508A" w14:textId="085A8917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 XIV-R</w:t>
            </w:r>
          </w:p>
          <w:p w14:paraId="2CD33480" w14:textId="635635BD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5 IX-L X-R</w:t>
            </w:r>
          </w:p>
          <w:p w14:paraId="06B7C280" w14:textId="1A9B5C4E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6 III-L IV-R</w:t>
            </w:r>
          </w:p>
          <w:p w14:paraId="4BE0C67F" w14:textId="3EEBC3BE" w:rsidR="00051C60" w:rsidRP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7 XV-L XI-R</w:t>
            </w:r>
          </w:p>
        </w:tc>
        <w:tc>
          <w:tcPr>
            <w:tcW w:w="1675" w:type="dxa"/>
            <w:vAlign w:val="center"/>
          </w:tcPr>
          <w:p w14:paraId="05635218" w14:textId="77777777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XIII-L XII-R</w:t>
            </w:r>
          </w:p>
          <w:p w14:paraId="4E511585" w14:textId="33E50F3E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2 VIII-R</w:t>
            </w:r>
          </w:p>
          <w:p w14:paraId="59B62B1D" w14:textId="597E20B6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</w:t>
            </w:r>
          </w:p>
          <w:p w14:paraId="3CA0E8C1" w14:textId="56B9BD42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5 IX-L</w:t>
            </w:r>
          </w:p>
          <w:p w14:paraId="092BC890" w14:textId="3D31AD5F" w:rsidR="007B02A3" w:rsidRPr="00051C60" w:rsidRDefault="00051C60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6 IV-R</w:t>
            </w:r>
          </w:p>
        </w:tc>
      </w:tr>
      <w:tr w:rsidR="007B02A3" w14:paraId="62DD287A" w14:textId="77777777" w:rsidTr="00DB6ABD">
        <w:tc>
          <w:tcPr>
            <w:tcW w:w="970" w:type="dxa"/>
            <w:vAlign w:val="center"/>
          </w:tcPr>
          <w:p w14:paraId="4A1176FD" w14:textId="6CD1994E" w:rsidR="007B02A3" w:rsidRPr="00051C60" w:rsidRDefault="00E46B2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SY9</w:t>
            </w:r>
          </w:p>
        </w:tc>
        <w:tc>
          <w:tcPr>
            <w:tcW w:w="1417" w:type="dxa"/>
            <w:vAlign w:val="center"/>
          </w:tcPr>
          <w:p w14:paraId="1B0E9790" w14:textId="0B438397" w:rsidR="007B02A3" w:rsidRPr="00051C60" w:rsidRDefault="00E46B2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441" w:type="dxa"/>
            <w:vAlign w:val="center"/>
          </w:tcPr>
          <w:p w14:paraId="19D92603" w14:textId="2D2F9525" w:rsidR="007B02A3" w:rsidRPr="00051C60" w:rsidRDefault="00E46B2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3A940B7F" w14:textId="1FF7C6F8" w:rsidR="007B02A3" w:rsidRPr="00051C60" w:rsidRDefault="00E46B2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2011" w:type="dxa"/>
            <w:vAlign w:val="center"/>
          </w:tcPr>
          <w:p w14:paraId="2CEFE4C9" w14:textId="77777777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XIII-L XII-R</w:t>
            </w:r>
          </w:p>
          <w:p w14:paraId="0A28C645" w14:textId="5BC05D69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2 VII-L X-R</w:t>
            </w:r>
          </w:p>
          <w:p w14:paraId="594AF0F9" w14:textId="77777777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3 I-L II-R</w:t>
            </w:r>
          </w:p>
          <w:p w14:paraId="2B0B6B3B" w14:textId="77777777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 XIV-R</w:t>
            </w:r>
          </w:p>
          <w:p w14:paraId="384609D6" w14:textId="26EB7E1F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5 III-L IV-R</w:t>
            </w:r>
          </w:p>
          <w:p w14:paraId="5C89C8C6" w14:textId="2391FB6E" w:rsidR="007B02A3" w:rsidRP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</w:t>
            </w:r>
            <w:r w:rsidR="00EA6773">
              <w:rPr>
                <w:rFonts w:ascii="Arial" w:hAnsi="Arial" w:cs="Arial"/>
                <w:sz w:val="18"/>
                <w:szCs w:val="20"/>
              </w:rPr>
              <w:t>6</w:t>
            </w:r>
            <w:r>
              <w:rPr>
                <w:rFonts w:ascii="Arial" w:hAnsi="Arial" w:cs="Arial"/>
                <w:sz w:val="18"/>
                <w:szCs w:val="20"/>
              </w:rPr>
              <w:t xml:space="preserve"> XV-L XI-R</w:t>
            </w:r>
          </w:p>
        </w:tc>
        <w:tc>
          <w:tcPr>
            <w:tcW w:w="1675" w:type="dxa"/>
            <w:vAlign w:val="center"/>
          </w:tcPr>
          <w:p w14:paraId="6D5A29C6" w14:textId="77777777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XIII-L XII-R</w:t>
            </w:r>
          </w:p>
          <w:p w14:paraId="5223D75B" w14:textId="77777777" w:rsid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</w:t>
            </w:r>
          </w:p>
          <w:p w14:paraId="2CE83244" w14:textId="05A39C23" w:rsidR="007B02A3" w:rsidRPr="00051C60" w:rsidRDefault="00051C60" w:rsidP="00051C60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5 IV-R</w:t>
            </w:r>
          </w:p>
        </w:tc>
      </w:tr>
      <w:tr w:rsidR="007B02A3" w14:paraId="0CF0A131" w14:textId="77777777" w:rsidTr="00DB6ABD">
        <w:tc>
          <w:tcPr>
            <w:tcW w:w="970" w:type="dxa"/>
            <w:vAlign w:val="center"/>
          </w:tcPr>
          <w:p w14:paraId="5966BEFD" w14:textId="7EC021E9" w:rsidR="007B02A3" w:rsidRPr="00051C60" w:rsidRDefault="00E46B2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SY1</w:t>
            </w:r>
            <w:r w:rsidR="00EA6773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5B9D49D" w14:textId="381BDEE5" w:rsidR="007B02A3" w:rsidRPr="00051C60" w:rsidRDefault="00E46B2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441" w:type="dxa"/>
            <w:vAlign w:val="center"/>
          </w:tcPr>
          <w:p w14:paraId="551E69AB" w14:textId="705B1E42" w:rsidR="007B02A3" w:rsidRPr="00051C60" w:rsidRDefault="00E46B2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0AC8AEC6" w14:textId="7F98D708" w:rsidR="007B02A3" w:rsidRPr="00051C60" w:rsidRDefault="00E46B2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2011" w:type="dxa"/>
            <w:vAlign w:val="center"/>
          </w:tcPr>
          <w:p w14:paraId="7AEEA4FB" w14:textId="77777777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XIII-L XII-R</w:t>
            </w:r>
          </w:p>
          <w:p w14:paraId="303C3C67" w14:textId="77777777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2 VII-L X-R</w:t>
            </w:r>
          </w:p>
          <w:p w14:paraId="11E601C7" w14:textId="44B5FBE9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3 I-L IV-R</w:t>
            </w:r>
          </w:p>
          <w:p w14:paraId="3FDEF846" w14:textId="77777777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 XIV-R</w:t>
            </w:r>
          </w:p>
          <w:p w14:paraId="4FE599C0" w14:textId="44C6A787" w:rsidR="007B02A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5 XV-L XI-R</w:t>
            </w:r>
          </w:p>
        </w:tc>
        <w:tc>
          <w:tcPr>
            <w:tcW w:w="1675" w:type="dxa"/>
            <w:vAlign w:val="center"/>
          </w:tcPr>
          <w:p w14:paraId="17394376" w14:textId="77777777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XIII-L XII-R</w:t>
            </w:r>
          </w:p>
          <w:p w14:paraId="0358020D" w14:textId="62534CA4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3 IV-R</w:t>
            </w:r>
          </w:p>
          <w:p w14:paraId="364840F4" w14:textId="35D4E829" w:rsidR="007B02A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</w:t>
            </w:r>
          </w:p>
        </w:tc>
      </w:tr>
      <w:tr w:rsidR="00EA6773" w14:paraId="43325C08" w14:textId="77777777" w:rsidTr="00DB6ABD">
        <w:tc>
          <w:tcPr>
            <w:tcW w:w="970" w:type="dxa"/>
            <w:vAlign w:val="center"/>
          </w:tcPr>
          <w:p w14:paraId="06649265" w14:textId="4B10C56A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SY11</w:t>
            </w:r>
          </w:p>
        </w:tc>
        <w:tc>
          <w:tcPr>
            <w:tcW w:w="1417" w:type="dxa"/>
            <w:vAlign w:val="center"/>
          </w:tcPr>
          <w:p w14:paraId="5B50EC01" w14:textId="2042C305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441" w:type="dxa"/>
            <w:vAlign w:val="center"/>
          </w:tcPr>
          <w:p w14:paraId="4A7ACEDC" w14:textId="72A4C8AD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645EA85C" w14:textId="257E3DED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2011" w:type="dxa"/>
            <w:vAlign w:val="center"/>
          </w:tcPr>
          <w:p w14:paraId="36B0A818" w14:textId="4A783709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XIII-L XI-R</w:t>
            </w:r>
          </w:p>
          <w:p w14:paraId="322D7D42" w14:textId="77777777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2 VII-L X-R</w:t>
            </w:r>
          </w:p>
          <w:p w14:paraId="162B0CF8" w14:textId="77777777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3 I-L IV-R</w:t>
            </w:r>
          </w:p>
          <w:p w14:paraId="1E6DB47B" w14:textId="4B6829C0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 XIV-R</w:t>
            </w:r>
          </w:p>
        </w:tc>
        <w:tc>
          <w:tcPr>
            <w:tcW w:w="1675" w:type="dxa"/>
            <w:vAlign w:val="center"/>
          </w:tcPr>
          <w:p w14:paraId="53C32FBA" w14:textId="76168C4E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 xml:space="preserve">Chr1 XIII-L </w:t>
            </w:r>
          </w:p>
          <w:p w14:paraId="020AD807" w14:textId="77777777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3 IV-R</w:t>
            </w:r>
          </w:p>
          <w:p w14:paraId="71B18B1A" w14:textId="43DB2DC8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</w:t>
            </w:r>
          </w:p>
        </w:tc>
      </w:tr>
      <w:tr w:rsidR="00EA6773" w14:paraId="2858A99B" w14:textId="77777777" w:rsidTr="00DB6ABD">
        <w:tc>
          <w:tcPr>
            <w:tcW w:w="970" w:type="dxa"/>
            <w:vAlign w:val="center"/>
          </w:tcPr>
          <w:p w14:paraId="7E0174D8" w14:textId="4DC72D37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SY12</w:t>
            </w:r>
          </w:p>
        </w:tc>
        <w:tc>
          <w:tcPr>
            <w:tcW w:w="1417" w:type="dxa"/>
            <w:vAlign w:val="center"/>
          </w:tcPr>
          <w:p w14:paraId="18EC8FC9" w14:textId="3C4069C3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1441" w:type="dxa"/>
            <w:vAlign w:val="center"/>
          </w:tcPr>
          <w:p w14:paraId="4654DBAD" w14:textId="36B39B0C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407C4487" w14:textId="15A16065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2011" w:type="dxa"/>
            <w:vAlign w:val="center"/>
          </w:tcPr>
          <w:p w14:paraId="1A42B9A0" w14:textId="203B845C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I-L X-R</w:t>
            </w:r>
          </w:p>
          <w:p w14:paraId="0CD7DD36" w14:textId="4CDBA18A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2 XIII-L XI-R</w:t>
            </w:r>
          </w:p>
          <w:p w14:paraId="7A5DD039" w14:textId="0E6DADFC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3 XVI-L XIV-R</w:t>
            </w:r>
          </w:p>
        </w:tc>
        <w:tc>
          <w:tcPr>
            <w:tcW w:w="1675" w:type="dxa"/>
            <w:vAlign w:val="center"/>
          </w:tcPr>
          <w:p w14:paraId="7C0A0B19" w14:textId="5B27993D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3 XVI-L</w:t>
            </w:r>
          </w:p>
        </w:tc>
      </w:tr>
      <w:tr w:rsidR="00EA6773" w14:paraId="7CE05082" w14:textId="77777777" w:rsidTr="00DB6ABD">
        <w:tc>
          <w:tcPr>
            <w:tcW w:w="970" w:type="dxa"/>
            <w:vAlign w:val="center"/>
          </w:tcPr>
          <w:p w14:paraId="6C6F6BF5" w14:textId="09174FF2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SY13</w:t>
            </w:r>
          </w:p>
        </w:tc>
        <w:tc>
          <w:tcPr>
            <w:tcW w:w="1417" w:type="dxa"/>
            <w:vAlign w:val="center"/>
          </w:tcPr>
          <w:p w14:paraId="098D8F3E" w14:textId="0E263A9B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441" w:type="dxa"/>
            <w:vAlign w:val="center"/>
          </w:tcPr>
          <w:p w14:paraId="16BCED1B" w14:textId="234FDB20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68E0E565" w14:textId="6AFBAFCC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2011" w:type="dxa"/>
            <w:vAlign w:val="center"/>
          </w:tcPr>
          <w:p w14:paraId="2F1982C4" w14:textId="29ECE2A2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I-L X-R</w:t>
            </w:r>
          </w:p>
          <w:p w14:paraId="16CD4390" w14:textId="7FBF1E4A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 XI-R</w:t>
            </w:r>
          </w:p>
        </w:tc>
        <w:tc>
          <w:tcPr>
            <w:tcW w:w="1675" w:type="dxa"/>
            <w:vAlign w:val="center"/>
          </w:tcPr>
          <w:p w14:paraId="13E05227" w14:textId="61F9FAFC" w:rsidR="00EA6773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C60">
              <w:rPr>
                <w:rFonts w:ascii="Arial" w:hAnsi="Arial" w:cs="Arial"/>
                <w:sz w:val="18"/>
                <w:szCs w:val="20"/>
              </w:rPr>
              <w:t>Chr1 I-L</w:t>
            </w:r>
          </w:p>
          <w:p w14:paraId="5BA5A60E" w14:textId="1A2DEA16" w:rsidR="00EA6773" w:rsidRPr="00051C60" w:rsidRDefault="00EA6773" w:rsidP="00EA677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hr4 XVI-L</w:t>
            </w:r>
          </w:p>
        </w:tc>
      </w:tr>
    </w:tbl>
    <w:p w14:paraId="57C95E57" w14:textId="77777777" w:rsidR="00DB6ABD" w:rsidRDefault="00DB6ABD" w:rsidP="00DB6ABD">
      <w:pPr>
        <w:jc w:val="left"/>
        <w:rPr>
          <w:rFonts w:ascii="Arial" w:eastAsia="宋体" w:hAnsi="Arial" w:cs="Arial"/>
          <w:bCs/>
          <w:color w:val="000000"/>
          <w:kern w:val="0"/>
          <w:sz w:val="18"/>
          <w:szCs w:val="18"/>
        </w:rPr>
      </w:pPr>
    </w:p>
    <w:p w14:paraId="3484F3A9" w14:textId="4C7723ED" w:rsidR="007B02A3" w:rsidRPr="00D84F01" w:rsidRDefault="00D84F01" w:rsidP="00D84F01">
      <w:pPr>
        <w:contextualSpacing/>
        <w:jc w:val="left"/>
        <w:rPr>
          <w:rFonts w:ascii="Arial" w:hAnsi="Arial" w:cs="Arial"/>
          <w:sz w:val="20"/>
          <w:szCs w:val="21"/>
        </w:rPr>
      </w:pPr>
      <w:r w:rsidRPr="00D84F01">
        <w:rPr>
          <w:rFonts w:ascii="Arial" w:hAnsi="Arial" w:cs="Arial"/>
          <w:sz w:val="20"/>
          <w:szCs w:val="21"/>
        </w:rPr>
        <w:t>The remaining subtelomeric elements in SY8 to SY13 strains. The ‘Strain’ column lists the strain name. ‘</w:t>
      </w:r>
      <w:r>
        <w:rPr>
          <w:rFonts w:ascii="Arial" w:hAnsi="Arial" w:cs="Arial"/>
          <w:sz w:val="20"/>
          <w:szCs w:val="21"/>
        </w:rPr>
        <w:t>Chromosome numbers</w:t>
      </w:r>
      <w:r w:rsidRPr="00D84F01">
        <w:rPr>
          <w:rFonts w:ascii="Arial" w:hAnsi="Arial" w:cs="Arial"/>
          <w:sz w:val="20"/>
          <w:szCs w:val="21"/>
        </w:rPr>
        <w:t>’ indicates the chromosomes numbers in each strain. ‘Number of X-element’ and ‘Number of Y’-element’ shows the remaining subtelomere element in each strain. ‘</w:t>
      </w:r>
      <w:r>
        <w:rPr>
          <w:rFonts w:ascii="Arial" w:hAnsi="Arial" w:cs="Arial"/>
          <w:sz w:val="20"/>
          <w:szCs w:val="21"/>
        </w:rPr>
        <w:t>Location of the r</w:t>
      </w:r>
      <w:r w:rsidRPr="00D84F01">
        <w:rPr>
          <w:rFonts w:ascii="Arial" w:hAnsi="Arial" w:cs="Arial"/>
          <w:sz w:val="20"/>
          <w:szCs w:val="21"/>
        </w:rPr>
        <w:t xml:space="preserve">emaining </w:t>
      </w:r>
      <w:r>
        <w:rPr>
          <w:rFonts w:ascii="Arial" w:hAnsi="Arial" w:cs="Arial"/>
          <w:sz w:val="20"/>
          <w:szCs w:val="21"/>
        </w:rPr>
        <w:t>X-element</w:t>
      </w:r>
      <w:r w:rsidRPr="00D84F01">
        <w:rPr>
          <w:rFonts w:ascii="Arial" w:hAnsi="Arial" w:cs="Arial"/>
          <w:sz w:val="20"/>
          <w:szCs w:val="21"/>
        </w:rPr>
        <w:t xml:space="preserve">’ </w:t>
      </w:r>
      <w:r>
        <w:rPr>
          <w:rFonts w:ascii="Arial" w:hAnsi="Arial" w:cs="Arial"/>
          <w:sz w:val="20"/>
          <w:szCs w:val="21"/>
        </w:rPr>
        <w:t xml:space="preserve">and </w:t>
      </w:r>
      <w:r w:rsidRPr="00D84F01">
        <w:rPr>
          <w:rFonts w:ascii="Arial" w:hAnsi="Arial" w:cs="Arial"/>
          <w:sz w:val="20"/>
          <w:szCs w:val="21"/>
        </w:rPr>
        <w:t>‘</w:t>
      </w:r>
      <w:r>
        <w:rPr>
          <w:rFonts w:ascii="Arial" w:hAnsi="Arial" w:cs="Arial"/>
          <w:sz w:val="20"/>
          <w:szCs w:val="21"/>
        </w:rPr>
        <w:t>Location of the r</w:t>
      </w:r>
      <w:r w:rsidRPr="00D84F01">
        <w:rPr>
          <w:rFonts w:ascii="Arial" w:hAnsi="Arial" w:cs="Arial"/>
          <w:sz w:val="20"/>
          <w:szCs w:val="21"/>
        </w:rPr>
        <w:t xml:space="preserve">emaining </w:t>
      </w:r>
      <w:r>
        <w:rPr>
          <w:rFonts w:ascii="Arial" w:hAnsi="Arial" w:cs="Arial"/>
          <w:sz w:val="20"/>
          <w:szCs w:val="21"/>
        </w:rPr>
        <w:t>Y’-element</w:t>
      </w:r>
      <w:r w:rsidRPr="00D84F01">
        <w:rPr>
          <w:rFonts w:ascii="Arial" w:hAnsi="Arial" w:cs="Arial"/>
          <w:sz w:val="20"/>
          <w:szCs w:val="21"/>
        </w:rPr>
        <w:t>’</w:t>
      </w:r>
      <w:r>
        <w:rPr>
          <w:rFonts w:ascii="Arial" w:hAnsi="Arial" w:cs="Arial"/>
          <w:sz w:val="20"/>
          <w:szCs w:val="21"/>
        </w:rPr>
        <w:t xml:space="preserve"> </w:t>
      </w:r>
      <w:r w:rsidRPr="00D84F01">
        <w:rPr>
          <w:rFonts w:ascii="Arial" w:hAnsi="Arial" w:cs="Arial"/>
          <w:sz w:val="20"/>
          <w:szCs w:val="21"/>
        </w:rPr>
        <w:t xml:space="preserve">lists their location; the Roman numerals, native chromosomes; the Arabic numerals, chromosome numbers of SYn stains. The information of each region is referred from the </w:t>
      </w:r>
      <w:r w:rsidRPr="00D84F01">
        <w:rPr>
          <w:rFonts w:ascii="Arial" w:hAnsi="Arial" w:cs="Arial"/>
          <w:i/>
          <w:iCs/>
          <w:sz w:val="20"/>
          <w:szCs w:val="21"/>
        </w:rPr>
        <w:t>S. cerevisiae</w:t>
      </w:r>
      <w:r w:rsidRPr="00D84F01">
        <w:rPr>
          <w:rFonts w:ascii="Arial" w:hAnsi="Arial" w:cs="Arial"/>
          <w:sz w:val="20"/>
          <w:szCs w:val="21"/>
        </w:rPr>
        <w:t xml:space="preserve"> S288C genome (http://www.yeastgenome.org/).</w:t>
      </w:r>
    </w:p>
    <w:p w14:paraId="7289F05D" w14:textId="2D66B6D1" w:rsidR="007B02A3" w:rsidRDefault="007B02A3"/>
    <w:sectPr w:rsidR="007B0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78A1B" w14:textId="77777777" w:rsidR="000D68DA" w:rsidRDefault="000D68DA" w:rsidP="007B02A3">
      <w:r>
        <w:separator/>
      </w:r>
    </w:p>
  </w:endnote>
  <w:endnote w:type="continuationSeparator" w:id="0">
    <w:p w14:paraId="0B8B5D0E" w14:textId="77777777" w:rsidR="000D68DA" w:rsidRDefault="000D68DA" w:rsidP="007B0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ED0F4" w14:textId="77777777" w:rsidR="000D68DA" w:rsidRDefault="000D68DA" w:rsidP="007B02A3">
      <w:r>
        <w:separator/>
      </w:r>
    </w:p>
  </w:footnote>
  <w:footnote w:type="continuationSeparator" w:id="0">
    <w:p w14:paraId="579FB0EF" w14:textId="77777777" w:rsidR="000D68DA" w:rsidRDefault="000D68DA" w:rsidP="007B0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56C"/>
    <w:rsid w:val="00051C60"/>
    <w:rsid w:val="000D68DA"/>
    <w:rsid w:val="00151CAE"/>
    <w:rsid w:val="00290F5E"/>
    <w:rsid w:val="00351FDE"/>
    <w:rsid w:val="004A599B"/>
    <w:rsid w:val="004B57C1"/>
    <w:rsid w:val="007B02A3"/>
    <w:rsid w:val="007D5320"/>
    <w:rsid w:val="008D2D20"/>
    <w:rsid w:val="00BC5AF1"/>
    <w:rsid w:val="00C46859"/>
    <w:rsid w:val="00C7256C"/>
    <w:rsid w:val="00D84F01"/>
    <w:rsid w:val="00DB6ABD"/>
    <w:rsid w:val="00E46B23"/>
    <w:rsid w:val="00EA6773"/>
    <w:rsid w:val="00F8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6A8C3"/>
  <w15:chartTrackingRefBased/>
  <w15:docId w15:val="{4D047E2D-E476-4656-85C1-5D5E092B4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7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2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2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2A3"/>
    <w:rPr>
      <w:sz w:val="18"/>
      <w:szCs w:val="18"/>
    </w:rPr>
  </w:style>
  <w:style w:type="table" w:styleId="a7">
    <w:name w:val="Table Grid"/>
    <w:basedOn w:val="a1"/>
    <w:uiPriority w:val="39"/>
    <w:rsid w:val="007B0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粲 胡</dc:creator>
  <cp:keywords/>
  <dc:description/>
  <cp:lastModifiedBy>粲 胡</cp:lastModifiedBy>
  <cp:revision>6</cp:revision>
  <dcterms:created xsi:type="dcterms:W3CDTF">2023-12-28T02:20:00Z</dcterms:created>
  <dcterms:modified xsi:type="dcterms:W3CDTF">2024-01-31T06:33:00Z</dcterms:modified>
</cp:coreProperties>
</file>